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14D9C" w14:textId="67D73637" w:rsidR="00A60234" w:rsidRPr="00A60234" w:rsidRDefault="00A60234" w:rsidP="00A7757F">
      <w:pPr>
        <w:spacing w:after="240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178076838"/>
      <w:r w:rsidRPr="00A60234">
        <w:rPr>
          <w:rFonts w:ascii="Times New Roman" w:eastAsia="SimSun" w:hAnsi="Times New Roman" w:cs="Times New Roman"/>
          <w:b/>
          <w:sz w:val="24"/>
          <w:szCs w:val="24"/>
        </w:rPr>
        <w:t>Additional file</w:t>
      </w:r>
      <w:r w:rsidRPr="00A60234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. </w:t>
      </w:r>
      <w:r w:rsidRPr="00A60234">
        <w:rPr>
          <w:rFonts w:ascii="Times New Roman" w:eastAsia="SimSun" w:hAnsi="Times New Roman" w:cs="Times New Roman" w:hint="eastAsia"/>
          <w:b/>
          <w:sz w:val="24"/>
          <w:szCs w:val="24"/>
        </w:rPr>
        <w:t>Additional tables.</w:t>
      </w:r>
    </w:p>
    <w:p w14:paraId="736CC3F9" w14:textId="636EBE24" w:rsidR="00A7757F" w:rsidRPr="00A60234" w:rsidRDefault="00A7757F" w:rsidP="00A7757F">
      <w:pPr>
        <w:spacing w:after="240"/>
        <w:rPr>
          <w:rFonts w:ascii="Times New Roman" w:eastAsia="SimSun" w:hAnsi="Times New Roman" w:cs="Times New Roman"/>
          <w:b/>
          <w:szCs w:val="21"/>
        </w:rPr>
      </w:pPr>
      <w:r w:rsidRPr="00A60234">
        <w:rPr>
          <w:rFonts w:ascii="Times New Roman" w:eastAsia="SimSun" w:hAnsi="Times New Roman" w:cs="Times New Roman"/>
          <w:b/>
          <w:szCs w:val="21"/>
        </w:rPr>
        <w:t>Additional file 1. Search strategies in each database.</w:t>
      </w:r>
      <w:bookmarkStart w:id="1" w:name="_GoBack"/>
      <w:bookmarkEnd w:id="1"/>
    </w:p>
    <w:p w14:paraId="79B8914B" w14:textId="61B30948" w:rsidR="006A7DAF" w:rsidRPr="000A5CBB" w:rsidRDefault="006A7DAF">
      <w:pPr>
        <w:rPr>
          <w:rFonts w:ascii="Times New Roman" w:eastAsia="SimSun" w:hAnsi="Times New Roman" w:cs="Times New Roman"/>
          <w:szCs w:val="21"/>
        </w:rPr>
      </w:pPr>
      <w:r w:rsidRPr="000A5CBB">
        <w:rPr>
          <w:rFonts w:ascii="Times New Roman" w:eastAsia="SimSun" w:hAnsi="Times New Roman" w:cs="Times New Roman"/>
          <w:b/>
          <w:bCs/>
          <w:szCs w:val="21"/>
        </w:rPr>
        <w:t>Table S</w:t>
      </w:r>
      <w:r w:rsidR="00F072F6">
        <w:rPr>
          <w:rFonts w:ascii="Times New Roman" w:eastAsia="SimSun" w:hAnsi="Times New Roman" w:cs="Times New Roman" w:hint="eastAsia"/>
          <w:b/>
          <w:bCs/>
          <w:szCs w:val="21"/>
        </w:rPr>
        <w:t>1</w:t>
      </w:r>
      <w:r w:rsidR="000A5CBB">
        <w:rPr>
          <w:rFonts w:ascii="Times New Roman" w:eastAsia="SimSun" w:hAnsi="Times New Roman" w:cs="Times New Roman" w:hint="eastAsia"/>
          <w:b/>
          <w:bCs/>
          <w:szCs w:val="21"/>
        </w:rPr>
        <w:t>-A</w:t>
      </w:r>
      <w:r w:rsidRPr="000A5CBB">
        <w:rPr>
          <w:rFonts w:ascii="Times New Roman" w:eastAsia="SimSun" w:hAnsi="Times New Roman" w:cs="Times New Roman"/>
          <w:b/>
          <w:bCs/>
          <w:szCs w:val="21"/>
        </w:rPr>
        <w:t>: Search terms used in English bibliographic databases</w:t>
      </w:r>
    </w:p>
    <w:tbl>
      <w:tblPr>
        <w:tblStyle w:val="TableGrid"/>
        <w:tblW w:w="14312" w:type="dxa"/>
        <w:jc w:val="center"/>
        <w:tblLook w:val="04A0" w:firstRow="1" w:lastRow="0" w:firstColumn="1" w:lastColumn="0" w:noHBand="0" w:noVBand="1"/>
      </w:tblPr>
      <w:tblGrid>
        <w:gridCol w:w="1206"/>
        <w:gridCol w:w="1665"/>
        <w:gridCol w:w="11441"/>
      </w:tblGrid>
      <w:tr w:rsidR="009333DA" w:rsidRPr="000A5CBB" w14:paraId="6A364DB1" w14:textId="77777777" w:rsidTr="009F4B12">
        <w:trPr>
          <w:trHeight w:val="564"/>
          <w:jc w:val="center"/>
        </w:trPr>
        <w:tc>
          <w:tcPr>
            <w:tcW w:w="0" w:type="auto"/>
            <w:shd w:val="clear" w:color="auto" w:fill="DAE9F7" w:themeFill="text2" w:themeFillTint="1A"/>
            <w:vAlign w:val="center"/>
          </w:tcPr>
          <w:p w14:paraId="505BEF3C" w14:textId="6AF9E9EF" w:rsidR="009333DA" w:rsidRPr="000A5CBB" w:rsidRDefault="009333DA" w:rsidP="006A7DA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2944E12" w14:textId="109061A7" w:rsidR="009333DA" w:rsidRPr="000A5CBB" w:rsidRDefault="009333DA" w:rsidP="006A7DA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cluster</w:t>
            </w:r>
          </w:p>
        </w:tc>
        <w:tc>
          <w:tcPr>
            <w:tcW w:w="11441" w:type="dxa"/>
            <w:shd w:val="clear" w:color="auto" w:fill="DAE9F7" w:themeFill="text2" w:themeFillTint="1A"/>
            <w:vAlign w:val="center"/>
          </w:tcPr>
          <w:p w14:paraId="71F5B054" w14:textId="50A73BDB" w:rsidR="009333DA" w:rsidRPr="000A5CBB" w:rsidRDefault="009333DA" w:rsidP="006A7DA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terms</w:t>
            </w:r>
          </w:p>
        </w:tc>
      </w:tr>
      <w:tr w:rsidR="004E4F20" w:rsidRPr="000A5CBB" w14:paraId="0CDB2CD9" w14:textId="77777777" w:rsidTr="009F4B12">
        <w:trPr>
          <w:trHeight w:val="564"/>
          <w:jc w:val="center"/>
        </w:trPr>
        <w:tc>
          <w:tcPr>
            <w:tcW w:w="0" w:type="auto"/>
            <w:vMerge w:val="restart"/>
            <w:vAlign w:val="center"/>
          </w:tcPr>
          <w:p w14:paraId="404F7803" w14:textId="77777777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Web of Science</w:t>
            </w:r>
          </w:p>
        </w:tc>
        <w:tc>
          <w:tcPr>
            <w:tcW w:w="0" w:type="auto"/>
            <w:vAlign w:val="center"/>
          </w:tcPr>
          <w:p w14:paraId="012F3BD7" w14:textId="781F24FD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aditional Chinese Medicine</w:t>
            </w:r>
          </w:p>
        </w:tc>
        <w:tc>
          <w:tcPr>
            <w:tcW w:w="11441" w:type="dxa"/>
            <w:vAlign w:val="center"/>
          </w:tcPr>
          <w:p w14:paraId="43BBD678" w14:textId="1D68CCE7" w:rsidR="004E4F20" w:rsidRPr="000A5CBB" w:rsidRDefault="004E4F20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Huashi baidu OR HSBD[Title/Abstract] OR Xuanfei baidu[Title/Abstract] OR XFBD[Title/Abstract] OR Jinhua Qinggan[Title/Abstract] OR JHQG[Title/Abstract] OR Lianhua Qingwen [Title/Abstract] OR LHQW[Title/Abstract] OR Xuebijing[Title/Abstract] OR XBJ[Title/Abstract] OR Qingfei Paidu Decoction[Title/Abstract] OR Lung Cleansing &amp; detoxifying Decoction[Title/Abstract] OR Lung Cleansing detoxifying decoction[Title/Abstract] OR QFPDD[Title/Abstract] OR traditional Chinese medicine[Title/Abstract] OR TCM[Title/Abstract] OR oriental medicine[Title/Abstract] OR Chinese Medicine[Title/Abstract]) AND</w:t>
            </w:r>
          </w:p>
        </w:tc>
      </w:tr>
      <w:tr w:rsidR="004E4F20" w:rsidRPr="000A5CBB" w14:paraId="1F37580D" w14:textId="77777777" w:rsidTr="009F4B12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0A9E5648" w14:textId="77777777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60B69C" w14:textId="5DDAEDC7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COVID-19</w:t>
            </w:r>
          </w:p>
        </w:tc>
        <w:tc>
          <w:tcPr>
            <w:tcW w:w="11441" w:type="dxa"/>
            <w:vAlign w:val="center"/>
          </w:tcPr>
          <w:p w14:paraId="544A7030" w14:textId="1C06C481" w:rsidR="004E4F20" w:rsidRPr="000A5CBB" w:rsidRDefault="004E4F20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COVID-19[Title/Abstract] OR covid 19[Title/Abstract] OR sars cov 2[Title/Abstract] OR coronavirus 2019[Title/Abstract] OR coronavirus disease 2019[Title/Abstract] OR Novel coronavirus[Title/Abstract] OR 2019-ncov[Title/Abstract]) AND</w:t>
            </w:r>
          </w:p>
        </w:tc>
      </w:tr>
      <w:tr w:rsidR="004E4F20" w:rsidRPr="000A5CBB" w14:paraId="51BA48D6" w14:textId="77777777" w:rsidTr="009F4B12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61B6E975" w14:textId="77777777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270A7D" w14:textId="32E0CC7A" w:rsidR="004E4F20" w:rsidRPr="000A5CBB" w:rsidRDefault="004E4F20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eatment</w:t>
            </w:r>
          </w:p>
        </w:tc>
        <w:tc>
          <w:tcPr>
            <w:tcW w:w="11441" w:type="dxa"/>
            <w:vAlign w:val="center"/>
          </w:tcPr>
          <w:p w14:paraId="11CA4736" w14:textId="55FCA1C5" w:rsidR="004E4F20" w:rsidRPr="000A5CBB" w:rsidRDefault="004E4F20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treatment[Title/Abstract] OR effective[Title/Abstract] OR effect[Title/Abstract] OR outcome[Title/Abstract] OR follow up[Title/Abstract] OR efficacy[Title/Abstract] OR therapeutic effect[Title/Abstract]) AND</w:t>
            </w:r>
          </w:p>
        </w:tc>
      </w:tr>
      <w:tr w:rsidR="009333DA" w:rsidRPr="000A5CBB" w14:paraId="763A8177" w14:textId="77777777" w:rsidTr="009F4B12">
        <w:trPr>
          <w:trHeight w:val="564"/>
          <w:jc w:val="center"/>
        </w:trPr>
        <w:tc>
          <w:tcPr>
            <w:tcW w:w="0" w:type="auto"/>
            <w:vAlign w:val="center"/>
          </w:tcPr>
          <w:p w14:paraId="440DCE42" w14:textId="0B45DF2D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PubMed</w:t>
            </w:r>
          </w:p>
        </w:tc>
        <w:tc>
          <w:tcPr>
            <w:tcW w:w="0" w:type="auto"/>
            <w:vAlign w:val="center"/>
          </w:tcPr>
          <w:p w14:paraId="60AEA3A0" w14:textId="67D9C7E7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aditional Chinese Medicine</w:t>
            </w:r>
          </w:p>
        </w:tc>
        <w:tc>
          <w:tcPr>
            <w:tcW w:w="11441" w:type="dxa"/>
            <w:vAlign w:val="center"/>
          </w:tcPr>
          <w:p w14:paraId="26C80F50" w14:textId="7C5042A4" w:rsidR="009333DA" w:rsidRPr="000A5CBB" w:rsidRDefault="009333DA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Huashi baidu OR HSBD[Title/Abstract] OR Xuanfei baidu[Title/Abstract] OR XFBD[Title/Abstract] OR Jinhua Qinggan[Title/Abstract] OR JHQG[Title/Abstract] OR Lianhua Qingwen [Title/Abstract] OR LHQW[Title/Abstract] OR Xuebijing[Title/Abstract] OR XBJ[Title/Abstract] OR Qingfei Paidu Decoction[Title/Abstract] OR Lung Cleansing &amp; detoxifying Decoction[Title/Abstract] OR Lung Cleansing detoxifying decoction[Title/Abstract] OR QFPDD[Title/Abstract] OR traditional Chinese medicine[Title/Abstract] OR TCM[Title/Abstract] OR oriental medicine[Title/Abstract] OR Chinese Medicine[Title/Abstract]) AND</w:t>
            </w:r>
          </w:p>
        </w:tc>
      </w:tr>
      <w:tr w:rsidR="009333DA" w:rsidRPr="000A5CBB" w14:paraId="6275006B" w14:textId="77777777" w:rsidTr="009F4B12">
        <w:trPr>
          <w:trHeight w:val="564"/>
          <w:jc w:val="center"/>
        </w:trPr>
        <w:tc>
          <w:tcPr>
            <w:tcW w:w="0" w:type="auto"/>
            <w:vAlign w:val="center"/>
          </w:tcPr>
          <w:p w14:paraId="1DCFB230" w14:textId="77777777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F39E80" w14:textId="28D6E108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COVID-19</w:t>
            </w:r>
          </w:p>
        </w:tc>
        <w:tc>
          <w:tcPr>
            <w:tcW w:w="11441" w:type="dxa"/>
            <w:vAlign w:val="center"/>
          </w:tcPr>
          <w:p w14:paraId="74145DC7" w14:textId="2E197667" w:rsidR="009333DA" w:rsidRPr="000A5CBB" w:rsidRDefault="009333DA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COVID-19[Title/Abstract] OR covid 19[Title/Abstract] OR sars cov 2[Title/Abstract] OR coronavirus 2019[Title/Abstract] OR coronavirus disease 2019[Title/Abstract] OR Novel coronavirus[Title/Abstract] OR 2019-ncov[Title/Abstract]) AND</w:t>
            </w:r>
          </w:p>
        </w:tc>
      </w:tr>
      <w:tr w:rsidR="009333DA" w:rsidRPr="000A5CBB" w14:paraId="0BC9F988" w14:textId="77777777" w:rsidTr="009F4B12">
        <w:trPr>
          <w:trHeight w:val="564"/>
          <w:jc w:val="center"/>
        </w:trPr>
        <w:tc>
          <w:tcPr>
            <w:tcW w:w="0" w:type="auto"/>
            <w:vAlign w:val="center"/>
          </w:tcPr>
          <w:p w14:paraId="0448D298" w14:textId="77777777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C3CD15" w14:textId="5683A9E6" w:rsidR="009333DA" w:rsidRPr="000A5CBB" w:rsidRDefault="009333DA" w:rsidP="009333D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eatment</w:t>
            </w:r>
          </w:p>
        </w:tc>
        <w:tc>
          <w:tcPr>
            <w:tcW w:w="11441" w:type="dxa"/>
            <w:vAlign w:val="center"/>
          </w:tcPr>
          <w:p w14:paraId="0A9FA3DB" w14:textId="21E02BC1" w:rsidR="009333DA" w:rsidRPr="000A5CBB" w:rsidRDefault="009333DA" w:rsidP="009333DA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treatment[Title/Abstract] OR effective[Title/Abstract] OR effect[Title/Abstract] OR outcome[Title/Abstract] OR follow up[Title/Abstract] OR efficacy[Title/Abstract] OR therapeutic effect[Title/Abstract]) AND</w:t>
            </w:r>
          </w:p>
        </w:tc>
      </w:tr>
    </w:tbl>
    <w:p w14:paraId="403BC75C" w14:textId="77777777" w:rsidR="006A7DAF" w:rsidRPr="000A5CBB" w:rsidRDefault="006A7DAF">
      <w:pPr>
        <w:rPr>
          <w:rFonts w:ascii="Times New Roman" w:eastAsia="SimSun" w:hAnsi="Times New Roman" w:cs="Times New Roman"/>
          <w:szCs w:val="21"/>
        </w:rPr>
      </w:pPr>
    </w:p>
    <w:p w14:paraId="3CCBB81D" w14:textId="77777777" w:rsidR="000A5CBB" w:rsidRPr="000A5CBB" w:rsidRDefault="000A5CBB">
      <w:pPr>
        <w:rPr>
          <w:rFonts w:ascii="Times New Roman" w:eastAsia="SimSun" w:hAnsi="Times New Roman" w:cs="Times New Roman"/>
          <w:szCs w:val="21"/>
        </w:rPr>
      </w:pPr>
    </w:p>
    <w:p w14:paraId="6F01524F" w14:textId="0FFE6721" w:rsidR="000A5CBB" w:rsidRPr="000A5CBB" w:rsidRDefault="000A5CBB" w:rsidP="000A5CBB">
      <w:pPr>
        <w:rPr>
          <w:rFonts w:ascii="Times New Roman" w:eastAsia="SimSun" w:hAnsi="Times New Roman" w:cs="Times New Roman"/>
          <w:szCs w:val="21"/>
        </w:rPr>
      </w:pPr>
      <w:bookmarkStart w:id="2" w:name="_Hlk178076794"/>
      <w:r w:rsidRPr="000A5CBB">
        <w:rPr>
          <w:rFonts w:ascii="Times New Roman" w:eastAsia="SimSun" w:hAnsi="Times New Roman" w:cs="Times New Roman"/>
          <w:b/>
          <w:bCs/>
          <w:szCs w:val="21"/>
        </w:rPr>
        <w:t>Table S1</w:t>
      </w:r>
      <w:r w:rsidR="00F072F6">
        <w:rPr>
          <w:rFonts w:ascii="Times New Roman" w:eastAsia="SimSun" w:hAnsi="Times New Roman" w:cs="Times New Roman" w:hint="eastAsia"/>
          <w:b/>
          <w:bCs/>
          <w:szCs w:val="21"/>
        </w:rPr>
        <w:t>-B</w:t>
      </w:r>
      <w:r w:rsidRPr="000A5CBB">
        <w:rPr>
          <w:rFonts w:ascii="Times New Roman" w:eastAsia="SimSun" w:hAnsi="Times New Roman" w:cs="Times New Roman"/>
          <w:b/>
          <w:bCs/>
          <w:szCs w:val="21"/>
        </w:rPr>
        <w:t>: Search terms used in Chinese bibliographic datab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1623"/>
        <w:gridCol w:w="10250"/>
      </w:tblGrid>
      <w:tr w:rsidR="000A5CBB" w:rsidRPr="000A5CBB" w14:paraId="47E32BA2" w14:textId="77777777" w:rsidTr="00152D95">
        <w:trPr>
          <w:trHeight w:val="564"/>
          <w:jc w:val="center"/>
        </w:trPr>
        <w:tc>
          <w:tcPr>
            <w:tcW w:w="0" w:type="auto"/>
            <w:shd w:val="clear" w:color="auto" w:fill="DAE9F7" w:themeFill="text2" w:themeFillTint="1A"/>
            <w:vAlign w:val="center"/>
          </w:tcPr>
          <w:p w14:paraId="20BF8A80" w14:textId="77777777" w:rsidR="000A5CBB" w:rsidRPr="000A5CBB" w:rsidRDefault="000A5CBB" w:rsidP="00A400C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F311641" w14:textId="77777777" w:rsidR="000A5CBB" w:rsidRPr="000A5CBB" w:rsidRDefault="000A5CBB" w:rsidP="00A400C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cluster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92FBFF0" w14:textId="77777777" w:rsidR="000A5CBB" w:rsidRPr="000A5CBB" w:rsidRDefault="000A5CBB" w:rsidP="00A400C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b/>
                <w:bCs/>
                <w:szCs w:val="21"/>
              </w:rPr>
              <w:t>Search terms</w:t>
            </w:r>
          </w:p>
        </w:tc>
      </w:tr>
      <w:tr w:rsidR="000A5CBB" w:rsidRPr="000A5CBB" w14:paraId="00C53FF6" w14:textId="77777777" w:rsidTr="00152D95">
        <w:trPr>
          <w:trHeight w:val="564"/>
          <w:jc w:val="center"/>
        </w:trPr>
        <w:tc>
          <w:tcPr>
            <w:tcW w:w="0" w:type="auto"/>
            <w:vMerge w:val="restart"/>
            <w:vAlign w:val="center"/>
          </w:tcPr>
          <w:p w14:paraId="710DD0B2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China National Knowledge Infrastructure</w:t>
            </w:r>
          </w:p>
        </w:tc>
        <w:tc>
          <w:tcPr>
            <w:tcW w:w="0" w:type="auto"/>
            <w:vAlign w:val="center"/>
          </w:tcPr>
          <w:p w14:paraId="3A0C3D9E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aditional Chinese Medicine</w:t>
            </w:r>
          </w:p>
        </w:tc>
        <w:tc>
          <w:tcPr>
            <w:tcW w:w="0" w:type="auto"/>
            <w:vAlign w:val="center"/>
          </w:tcPr>
          <w:p w14:paraId="02A4A11B" w14:textId="62F2F948" w:rsidR="000A5CBB" w:rsidRPr="000A5CBB" w:rsidRDefault="00D96B9D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96B9D">
              <w:rPr>
                <w:rFonts w:ascii="Times New Roman" w:eastAsia="SimSun" w:hAnsi="Times New Roman" w:cs="Times New Roman"/>
                <w:szCs w:val="21"/>
                <w:highlight w:val="yellow"/>
              </w:rPr>
              <w:t>题名或关键词</w:t>
            </w:r>
            <w:r w:rsidRPr="00D96B9D">
              <w:rPr>
                <w:rFonts w:ascii="Times New Roman" w:eastAsia="SimSun" w:hAnsi="Times New Roman" w:cs="Times New Roman"/>
                <w:szCs w:val="21"/>
                <w:highlight w:val="yellow"/>
              </w:rPr>
              <w:t>=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金花清感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连花清瘟胶囊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连花清瘟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血必净注射液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清肺排毒汤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清肺排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化湿败毒方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化湿败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宣肺败毒方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宣肺败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中医药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中药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)AND</w:t>
            </w:r>
          </w:p>
        </w:tc>
      </w:tr>
      <w:tr w:rsidR="000A5CBB" w:rsidRPr="000A5CBB" w14:paraId="1CD7EE12" w14:textId="77777777" w:rsidTr="00152D95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2A3367DC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2422D5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COVID-19</w:t>
            </w:r>
          </w:p>
        </w:tc>
        <w:tc>
          <w:tcPr>
            <w:tcW w:w="0" w:type="auto"/>
            <w:vAlign w:val="center"/>
          </w:tcPr>
          <w:p w14:paraId="325909C1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="2019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冠状病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冠肺炎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肺炎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感染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")AND</w:t>
            </w:r>
          </w:p>
        </w:tc>
      </w:tr>
      <w:tr w:rsidR="000A5CBB" w:rsidRPr="000A5CBB" w14:paraId="56691B31" w14:textId="77777777" w:rsidTr="00152D95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22D4E62B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8ED59A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eatment</w:t>
            </w:r>
          </w:p>
        </w:tc>
        <w:tc>
          <w:tcPr>
            <w:tcW w:w="0" w:type="auto"/>
            <w:vAlign w:val="center"/>
          </w:tcPr>
          <w:p w14:paraId="6EA54C32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疗效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治疗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转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效果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") AND</w:t>
            </w:r>
          </w:p>
        </w:tc>
      </w:tr>
      <w:tr w:rsidR="000A5CBB" w:rsidRPr="000A5CBB" w14:paraId="100088E8" w14:textId="77777777" w:rsidTr="00152D95">
        <w:trPr>
          <w:trHeight w:val="564"/>
          <w:jc w:val="center"/>
        </w:trPr>
        <w:tc>
          <w:tcPr>
            <w:tcW w:w="0" w:type="auto"/>
            <w:vMerge w:val="restart"/>
            <w:vAlign w:val="center"/>
          </w:tcPr>
          <w:p w14:paraId="1944F88D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WANFANG</w:t>
            </w:r>
          </w:p>
        </w:tc>
        <w:tc>
          <w:tcPr>
            <w:tcW w:w="0" w:type="auto"/>
            <w:vAlign w:val="center"/>
          </w:tcPr>
          <w:p w14:paraId="05FFF339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aditional Chinese Medicine</w:t>
            </w:r>
          </w:p>
        </w:tc>
        <w:tc>
          <w:tcPr>
            <w:tcW w:w="0" w:type="auto"/>
            <w:vAlign w:val="center"/>
          </w:tcPr>
          <w:p w14:paraId="47227573" w14:textId="3F764FFD" w:rsidR="000A5CBB" w:rsidRPr="000A5CBB" w:rsidRDefault="00A252FD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96B9D">
              <w:rPr>
                <w:rFonts w:ascii="Times New Roman" w:eastAsia="SimSun" w:hAnsi="Times New Roman" w:cs="Times New Roman"/>
                <w:szCs w:val="21"/>
                <w:highlight w:val="yellow"/>
              </w:rPr>
              <w:t>题名或关键词</w:t>
            </w:r>
            <w:r w:rsidRPr="00D96B9D">
              <w:rPr>
                <w:rFonts w:ascii="Times New Roman" w:eastAsia="SimSun" w:hAnsi="Times New Roman" w:cs="Times New Roman"/>
                <w:szCs w:val="21"/>
                <w:highlight w:val="yellow"/>
              </w:rPr>
              <w:t>=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金花清感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连花清瘟胶囊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连花清瘟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血必净注射液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清肺排毒汤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清肺排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化湿败毒方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化湿败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宣肺败毒方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宣肺败毒颗粒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中医药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中药</w:t>
            </w:r>
            <w:r w:rsidR="000A5CBB" w:rsidRPr="000A5CBB">
              <w:rPr>
                <w:rFonts w:ascii="Times New Roman" w:eastAsia="SimSun" w:hAnsi="Times New Roman" w:cs="Times New Roman"/>
                <w:szCs w:val="21"/>
              </w:rPr>
              <w:t>")AND</w:t>
            </w:r>
          </w:p>
        </w:tc>
      </w:tr>
      <w:tr w:rsidR="000A5CBB" w:rsidRPr="000A5CBB" w14:paraId="2334A2FB" w14:textId="77777777" w:rsidTr="00152D95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7F90F4BC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09C2EF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COVID-19</w:t>
            </w:r>
          </w:p>
        </w:tc>
        <w:tc>
          <w:tcPr>
            <w:tcW w:w="0" w:type="auto"/>
            <w:vAlign w:val="center"/>
          </w:tcPr>
          <w:p w14:paraId="4C8847BB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="2019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冠状病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冠肺炎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肺炎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新型冠状病毒感染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")AND</w:t>
            </w:r>
          </w:p>
        </w:tc>
      </w:tr>
      <w:tr w:rsidR="000A5CBB" w:rsidRPr="000A5CBB" w14:paraId="2971E5F9" w14:textId="77777777" w:rsidTr="00152D95">
        <w:trPr>
          <w:trHeight w:val="564"/>
          <w:jc w:val="center"/>
        </w:trPr>
        <w:tc>
          <w:tcPr>
            <w:tcW w:w="0" w:type="auto"/>
            <w:vMerge/>
            <w:vAlign w:val="center"/>
          </w:tcPr>
          <w:p w14:paraId="355D4D0D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61CBB4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Treatment</w:t>
            </w:r>
          </w:p>
        </w:tc>
        <w:tc>
          <w:tcPr>
            <w:tcW w:w="0" w:type="auto"/>
            <w:vAlign w:val="center"/>
          </w:tcPr>
          <w:p w14:paraId="5DD0AC61" w14:textId="77777777" w:rsidR="000A5CBB" w:rsidRPr="000A5CBB" w:rsidRDefault="000A5CBB" w:rsidP="00A400C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0A5CBB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疗效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治疗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"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转归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 xml:space="preserve">”OR 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题名或关键词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="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效果</w:t>
            </w:r>
            <w:r w:rsidRPr="000A5CBB">
              <w:rPr>
                <w:rFonts w:ascii="Times New Roman" w:eastAsia="SimSun" w:hAnsi="Times New Roman" w:cs="Times New Roman"/>
                <w:szCs w:val="21"/>
              </w:rPr>
              <w:t>") AND</w:t>
            </w:r>
          </w:p>
        </w:tc>
      </w:tr>
    </w:tbl>
    <w:p w14:paraId="692FEF6F" w14:textId="77777777" w:rsidR="000A5CBB" w:rsidRDefault="000A5CBB">
      <w:pPr>
        <w:rPr>
          <w:rFonts w:ascii="Times New Roman" w:eastAsia="SimSun" w:hAnsi="Times New Roman" w:cs="Times New Roman"/>
          <w:szCs w:val="21"/>
        </w:rPr>
      </w:pPr>
    </w:p>
    <w:bookmarkEnd w:id="0"/>
    <w:bookmarkEnd w:id="2"/>
    <w:p w14:paraId="2658C87D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02A08DBB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61D98590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3BCE6B37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42ACA3D3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7C6AE3EE" w14:textId="77777777" w:rsidR="005A77D0" w:rsidRDefault="005A77D0">
      <w:pPr>
        <w:rPr>
          <w:rFonts w:ascii="Times New Roman" w:eastAsia="SimSun" w:hAnsi="Times New Roman" w:cs="Times New Roman"/>
          <w:szCs w:val="21"/>
        </w:rPr>
      </w:pPr>
    </w:p>
    <w:p w14:paraId="13B42A17" w14:textId="77777777" w:rsidR="005A77D0" w:rsidRDefault="005A77D0" w:rsidP="005A77D0"/>
    <w:p w14:paraId="01BF6849" w14:textId="77777777" w:rsidR="005A77D0" w:rsidRPr="00485AEF" w:rsidRDefault="005A77D0" w:rsidP="005A77D0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r w:rsidRPr="003A4E85">
        <w:rPr>
          <w:rFonts w:ascii="Times New Roman" w:hAnsi="Times New Roman" w:cs="Times New Roman" w:hint="eastAsia"/>
          <w:b/>
          <w:bCs/>
          <w:color w:val="000000" w:themeColor="text1"/>
        </w:rPr>
        <w:t>Additional f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Pr="003A4E85">
        <w:rPr>
          <w:rFonts w:ascii="Times New Roman" w:hAnsi="Times New Roman" w:cs="Times New Roman" w:hint="eastAsia"/>
          <w:b/>
          <w:bCs/>
          <w:color w:val="000000" w:themeColor="text1"/>
        </w:rPr>
        <w:t>le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2</w:t>
      </w:r>
      <w:r w:rsidRPr="003A4E85">
        <w:rPr>
          <w:rFonts w:ascii="Times New Roman" w:hAnsi="Times New Roman" w:cs="Times New Roman" w:hint="eastAsia"/>
          <w:b/>
          <w:bCs/>
          <w:color w:val="000000" w:themeColor="text1"/>
        </w:rPr>
        <w:t>: Table 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485AEF">
        <w:rPr>
          <w:rFonts w:ascii="Times New Roman" w:hAnsi="Times New Roman" w:cs="Times New Roman"/>
          <w:color w:val="000000" w:themeColor="text1"/>
        </w:rPr>
        <w:t xml:space="preserve"> Composition of TCM</w:t>
      </w:r>
    </w:p>
    <w:tbl>
      <w:tblPr>
        <w:tblW w:w="14240" w:type="dxa"/>
        <w:jc w:val="center"/>
        <w:tblLayout w:type="fixed"/>
        <w:tblLook w:val="04A0" w:firstRow="1" w:lastRow="0" w:firstColumn="1" w:lastColumn="0" w:noHBand="0" w:noVBand="1"/>
      </w:tblPr>
      <w:tblGrid>
        <w:gridCol w:w="1184"/>
        <w:gridCol w:w="1076"/>
        <w:gridCol w:w="992"/>
        <w:gridCol w:w="1274"/>
        <w:gridCol w:w="1565"/>
        <w:gridCol w:w="1134"/>
        <w:gridCol w:w="1701"/>
        <w:gridCol w:w="1992"/>
        <w:gridCol w:w="1435"/>
        <w:gridCol w:w="586"/>
        <w:gridCol w:w="1065"/>
        <w:gridCol w:w="236"/>
      </w:tblGrid>
      <w:tr w:rsidR="005A77D0" w:rsidRPr="00ED0C7C" w14:paraId="2D7BDF2C" w14:textId="77777777" w:rsidTr="004B05B3">
        <w:trPr>
          <w:gridAfter w:val="1"/>
          <w:wAfter w:w="236" w:type="dxa"/>
          <w:trHeight w:val="540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6747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ie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CF76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840B4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orbidit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A2FC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cription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4B1B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ese name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0F12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glish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EB39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nyin na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EC0B3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tin name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6872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ities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B9F3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85A2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s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4FF8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ssue used</w:t>
            </w:r>
          </w:p>
        </w:tc>
      </w:tr>
      <w:tr w:rsidR="005A77D0" w:rsidRPr="00ED0C7C" w14:paraId="51C398E6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5B0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C0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3C32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295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02D0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288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ABB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82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7A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E4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E4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9B5" w14:textId="77777777" w:rsidR="005A77D0" w:rsidRPr="00ED0C7C" w:rsidRDefault="005A77D0" w:rsidP="004B05B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A77D0" w:rsidRPr="00ED0C7C" w14:paraId="6109253F" w14:textId="77777777" w:rsidTr="004B05B3">
        <w:trPr>
          <w:trHeight w:val="24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D88B8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ao LW et al (2021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DA88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64529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FPD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0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A1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71B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9E0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218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E74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46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15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1A1CE1A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A297597" w14:textId="77777777" w:rsidTr="004B05B3">
        <w:trPr>
          <w:trHeight w:val="115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C5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4F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E09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F09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细辛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C5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ari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11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 X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E5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arum heterotropoide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. Schmidt var. 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dshuricum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axim.)Kitag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6A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arum heterotropoides F.Schmidt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424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istoloch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CA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8B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04FE485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C4B58A4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0E8B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6E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EF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F2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桂枝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90A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namomi Ram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91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 Z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55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nnamomum cassi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res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DB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nnamomum cassia (L.) J.Presl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A248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D6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86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oung shoot</w:t>
            </w:r>
          </w:p>
        </w:tc>
        <w:tc>
          <w:tcPr>
            <w:tcW w:w="236" w:type="dxa"/>
            <w:vAlign w:val="center"/>
            <w:hideMark/>
          </w:tcPr>
          <w:p w14:paraId="2D2DACC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D9AF95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64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E2D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CC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C78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广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74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gostemonis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AF5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 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669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407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B3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58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7F6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677EFC1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92208E1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74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86E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883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72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白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63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ctylodis Macrocephal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592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05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macrocephal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oidz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F1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ractylodes macrocephala Koidz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BFA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D3C5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4F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0809C04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B780F1E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9C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58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E30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5D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山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9E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oscore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EF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 Y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35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oscorea opposit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hu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C5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ioscorea oppositifoli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A7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oscore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5F8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B2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74F1633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FE17A0E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DF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C1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20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DD9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82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85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G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C0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8D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D4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at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5F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29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0EB6A4E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D1F84E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24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3E1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30D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55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柴胡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05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pleur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B18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i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51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pleurum chinens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2F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pleurum chinense DC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9FE3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0C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1F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0F41DF4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F87E65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71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3B9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0A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BE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苦杏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82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cae Semen Ama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72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 Xing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F0D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CAF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62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3A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CB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7DE0436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57D7EBA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A2E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1EB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1C93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48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款冬花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21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rfarae fl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AA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an Dong Hu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1E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ussilago farfar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A94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ussilago farfar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06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AF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39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236" w:type="dxa"/>
            <w:vAlign w:val="center"/>
            <w:hideMark/>
          </w:tcPr>
          <w:p w14:paraId="204C2D9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27D838E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377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F1D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28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BC9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紫菀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48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eris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25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 W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7A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 tataricu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. f.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28A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er tataricus L.f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9F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CF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CC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6FFD464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790D7E8" w14:textId="77777777" w:rsidTr="004B05B3">
        <w:trPr>
          <w:trHeight w:val="47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CCB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05E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0F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F0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射干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BB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lamcand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9A5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 G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C1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lamcanda chinensis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329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ris domestica (L.) Goldblatt &amp; Mabb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EE0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rid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61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04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33FFCE0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3E88F10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E3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F02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B88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C8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半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EA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ellia tern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05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n 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D6A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ellia ternat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Breit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3218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(Thunb.) Makino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01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DB3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CF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45E9C2F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0DC9C3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527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4351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A2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235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47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E8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AB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 oficinale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os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3A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5B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1926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29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787EBB1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22B04CB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37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859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FDF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D7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枳实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19C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rantii Immaturu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FD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S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B6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aurantium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FC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× aurantium f. auranti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13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E05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A3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4F89526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393A9E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D5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90C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B4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37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陈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D0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tri Reticulatae Pericarp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ABE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C1A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51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reticulata Blanc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C42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BC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D3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560FB4B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A90DF01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A58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F5B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2895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78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猪苓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81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po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B9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u 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F5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 umbellatus</w:t>
            </w:r>
            <w:r w:rsidRPr="00ED0C7C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.</w:t>
            </w:r>
            <w:r w:rsidRPr="00ED0C7C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ie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51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EBD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gas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9397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EB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tium</w:t>
            </w:r>
          </w:p>
        </w:tc>
        <w:tc>
          <w:tcPr>
            <w:tcW w:w="236" w:type="dxa"/>
            <w:vAlign w:val="center"/>
            <w:hideMark/>
          </w:tcPr>
          <w:p w14:paraId="6F80C84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46282F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09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6E8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007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DD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茯苓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131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AD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 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9D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 coco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Schw. ) Wol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907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08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BC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19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tium</w:t>
            </w:r>
          </w:p>
        </w:tc>
        <w:tc>
          <w:tcPr>
            <w:tcW w:w="236" w:type="dxa"/>
            <w:vAlign w:val="center"/>
            <w:hideMark/>
          </w:tcPr>
          <w:p w14:paraId="5CE6269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BE57A70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6DBA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752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EF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1F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泽泻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43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ismatis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EA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e X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59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isma orientate </w:t>
            </w:r>
            <w:r w:rsidRPr="00ED0C7C">
              <w:rPr>
                <w:rFonts w:ascii="仿宋" w:eastAsia="仿宋" w:hAnsi="仿宋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.</w:t>
            </w:r>
            <w:r w:rsidRPr="00ED0C7C">
              <w:rPr>
                <w:rFonts w:ascii="仿宋" w:eastAsia="仿宋" w:hAnsi="仿宋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Juzep.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31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isma plantago-aquatica subsp. orientale (Sam.) Sam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3F9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ismataceae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41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13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1286E3F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96DA56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FB8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B04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AD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9D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芩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3E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9C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08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utellaria baicalensi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org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66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cutellaria baicalensis Georgi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76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B6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36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0549F3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1A43D9B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01E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DE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6B60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27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甘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DE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yrrhizae Radix et Rhizoma Praeparata Cum Mel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F8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Gan C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846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isc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12B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 Fisch. ex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62E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abaceae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2E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99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00F993B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F213B93" w14:textId="77777777" w:rsidTr="004B05B3">
        <w:trPr>
          <w:trHeight w:val="92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15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ng L et al (202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7CC7" w14:textId="77777777" w:rsidR="005A77D0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diovascular </w:t>
            </w:r>
          </w:p>
          <w:p w14:paraId="04A4B507" w14:textId="77777777" w:rsidR="005A77D0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d </w:t>
            </w:r>
          </w:p>
          <w:p w14:paraId="3DC1775A" w14:textId="77777777" w:rsidR="005A77D0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ebrovaScular</w:t>
            </w:r>
          </w:p>
          <w:p w14:paraId="420C9F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 Dise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2E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FPDD</w:t>
            </w:r>
          </w:p>
        </w:tc>
        <w:tc>
          <w:tcPr>
            <w:tcW w:w="107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3E8B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e to study(Jiao LW et al (2021))</w:t>
            </w:r>
          </w:p>
        </w:tc>
        <w:tc>
          <w:tcPr>
            <w:tcW w:w="236" w:type="dxa"/>
            <w:vAlign w:val="center"/>
            <w:hideMark/>
          </w:tcPr>
          <w:p w14:paraId="2A4B204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624ACB2" w14:textId="77777777" w:rsidTr="004B05B3">
        <w:trPr>
          <w:trHeight w:val="46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47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ong XY et al (2020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67AF1" w14:textId="77777777" w:rsidR="005A77D0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piratory</w:t>
            </w:r>
          </w:p>
          <w:p w14:paraId="3F272C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 Dise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85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FPDD</w:t>
            </w:r>
          </w:p>
        </w:tc>
        <w:tc>
          <w:tcPr>
            <w:tcW w:w="107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DB40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e to study(Jiao LW et al (2021))</w:t>
            </w:r>
          </w:p>
        </w:tc>
        <w:tc>
          <w:tcPr>
            <w:tcW w:w="236" w:type="dxa"/>
            <w:vAlign w:val="center"/>
            <w:hideMark/>
          </w:tcPr>
          <w:p w14:paraId="63D8FB1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72CE651" w14:textId="77777777" w:rsidTr="004B05B3">
        <w:trPr>
          <w:trHeight w:val="46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E3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 HZ et al (202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36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44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FPDD</w:t>
            </w:r>
          </w:p>
        </w:tc>
        <w:tc>
          <w:tcPr>
            <w:tcW w:w="107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6B92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e to study(Jiao LW et al (2021))</w:t>
            </w:r>
          </w:p>
        </w:tc>
        <w:tc>
          <w:tcPr>
            <w:tcW w:w="236" w:type="dxa"/>
            <w:vAlign w:val="center"/>
            <w:hideMark/>
          </w:tcPr>
          <w:p w14:paraId="659B703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7A4AA9F" w14:textId="77777777" w:rsidTr="004B05B3">
        <w:trPr>
          <w:trHeight w:val="460"/>
          <w:jc w:val="center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C805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 RB etal (202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D4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B53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FPDD</w:t>
            </w:r>
          </w:p>
        </w:tc>
        <w:tc>
          <w:tcPr>
            <w:tcW w:w="107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5653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e to study(Jiao LW et al (2021))</w:t>
            </w:r>
          </w:p>
        </w:tc>
        <w:tc>
          <w:tcPr>
            <w:tcW w:w="236" w:type="dxa"/>
            <w:vAlign w:val="center"/>
            <w:hideMark/>
          </w:tcPr>
          <w:p w14:paraId="71DF895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D26C2DD" w14:textId="77777777" w:rsidTr="004B05B3">
        <w:trPr>
          <w:trHeight w:val="69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4B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Y et al (2024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F73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AB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gyin Jiedu Mixtur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D7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北沙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E67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astal Glehnia Ro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EA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i Sha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82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ehnia littor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. Schmidt ex Miq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FD1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ehnia littoralis (A.Gray) F.Schmidt ex Miq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3B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857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A1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447DE77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49FE531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55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37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41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A9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斛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08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ble Dendrobium Stem Her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D7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F3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endrobium nobil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d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16EF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bium nobile Lind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06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rchid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BB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BF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236" w:type="dxa"/>
            <w:vAlign w:val="center"/>
            <w:hideMark/>
          </w:tcPr>
          <w:p w14:paraId="10BA42C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82B607C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65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8FB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50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4F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玉竹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BE6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grant Solomonseal Rhiz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13D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EF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onatum odorat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Mill.) Druc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89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onatum odoratum (Mill.) Druc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B3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rag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2B7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7B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0753E2A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8836F55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14EE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C2C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614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DD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菖蒲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DEC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orus Tatarinow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51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Chang 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DB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rus calam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38D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rus calamus var. angustatus Bess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697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FB6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CA6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090BE60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F07012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E7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52C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28F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B72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绵马贯众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1D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yopteris Crassi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EB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anma Guanzh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975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ryopteris crassirhizom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ka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3E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opteris crassirhizoma Naka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90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d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BB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DDE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A0D65C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580980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F7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39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69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98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E1FA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1C6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A9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21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 (Thunb.)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85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D9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AF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1E3BC1A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4525063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6250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681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8C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7A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泽兰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3F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us lucid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272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e L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F085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patorium japonic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u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02B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omolaena odorata (L.) R.M.King &amp; H.Rob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06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B6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27A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36E402F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6E8A11B" w14:textId="77777777" w:rsidTr="004B05B3">
        <w:trPr>
          <w:trHeight w:val="46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C8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 YZ et al (2020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64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A0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Qingfei </w:t>
            </w:r>
            <w:r w:rsidRPr="008271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925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瓜蒌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360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hosanthi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62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 Lou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0F56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ichosanthes kirilowii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xi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837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hosanthes kirilowii Maxim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FB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93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CE7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0C410EF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2CAE0D3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94E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8F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A3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51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清半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F6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ellia tern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D7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g Ban 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A0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Ten. ex Breite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17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(Thunb.) Makino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D0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02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27F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15DEE38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76E4F1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B6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6E6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648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C8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芩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C1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C7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BDC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cutellaria baical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org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15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cutellaria baicalensis Georgi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7E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B5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FE0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26FEC8E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A58945C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DD5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21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F6A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DB2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百部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6A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on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74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Bai B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45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mona japo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Blume) Miq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4A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mona japonica (Blume) Miq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4D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mo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07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50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18406B1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FDAFBD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93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BB4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5B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98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前胡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DF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ucedan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0C0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an 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AB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ucedanum praeruptor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n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E7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tagawia praeruptora (Dunn) Pimenov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F0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7C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FC8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1F785F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15E7A1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60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DF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FFB0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EE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白前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AAB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nanchi Stauntonii Rhizoma et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E3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 Q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035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incetoxicum glaucescen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Decne.) C. Y. Wu &amp; D. Z. L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49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incetoxicum stauntonii (Decne.) C.Y.Wu &amp; D.Z.Li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B1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ocy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7F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C5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6BF1ABF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490863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FC0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641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9D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32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甘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AA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yrrhizae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0B6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Gan C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709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yrrhiza ural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sc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58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 Fisch. ex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8B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C1F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8E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6F98661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127F58E" w14:textId="77777777" w:rsidTr="004B05B3">
        <w:trPr>
          <w:trHeight w:val="46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0F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Z et al (2020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DB3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94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70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51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28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21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653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E78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443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0B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4A029C0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63DD60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39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18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EEF2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6F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芪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6E8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F0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A5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membranace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isch.) Bung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BD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ragalus mongholicus Bun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1F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13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5C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21AD08F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06E5FE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A7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767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714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6E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桂枝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94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namomi Ram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15A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 Z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CB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nnamomum cassi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s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84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nnamomum cassia (L.) J.Presl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8D5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u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15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7F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oung shoot</w:t>
            </w:r>
          </w:p>
        </w:tc>
        <w:tc>
          <w:tcPr>
            <w:tcW w:w="236" w:type="dxa"/>
            <w:vAlign w:val="center"/>
            <w:hideMark/>
          </w:tcPr>
          <w:p w14:paraId="658452E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87153D5" w14:textId="77777777" w:rsidTr="004B05B3">
        <w:trPr>
          <w:trHeight w:val="47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33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14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8A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EA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茯苓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69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or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A20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 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19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 cocos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hw.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ol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ED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DB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7D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2B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tium</w:t>
            </w:r>
          </w:p>
        </w:tc>
        <w:tc>
          <w:tcPr>
            <w:tcW w:w="236" w:type="dxa"/>
            <w:vAlign w:val="center"/>
            <w:hideMark/>
          </w:tcPr>
          <w:p w14:paraId="61FB802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9B80EAB" w14:textId="77777777" w:rsidTr="004B05B3">
        <w:trPr>
          <w:trHeight w:val="70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D4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3B8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96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E7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猪苓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0C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po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30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u 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C7F8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 umbellatus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.</w:t>
            </w:r>
            <w:r w:rsidRPr="00ED0C7C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ries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44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u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0E9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gas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9E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F0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tium</w:t>
            </w:r>
          </w:p>
        </w:tc>
        <w:tc>
          <w:tcPr>
            <w:tcW w:w="236" w:type="dxa"/>
            <w:vAlign w:val="center"/>
            <w:hideMark/>
          </w:tcPr>
          <w:p w14:paraId="13680C9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695B4AD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77B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84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84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4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泽泻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AA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ismatis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53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e X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4D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isma orientate </w:t>
            </w:r>
            <w:r w:rsidRPr="00ED0C7C">
              <w:rPr>
                <w:rFonts w:ascii="仿宋" w:eastAsia="仿宋" w:hAnsi="仿宋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.</w:t>
            </w:r>
            <w:r w:rsidRPr="00ED0C7C">
              <w:rPr>
                <w:rFonts w:ascii="仿宋" w:eastAsia="仿宋" w:hAnsi="仿宋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Juzep.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3855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isma plantago-aquatica subsp. orientale (Sam.) Sam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80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isma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07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C04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6FA70C7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068C264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38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5BE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FC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A0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红花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147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thami Fl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AA8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ng Hu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92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thamus tinctoriu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07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thamus tinctorius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00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15E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9FA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236" w:type="dxa"/>
            <w:vAlign w:val="center"/>
            <w:hideMark/>
          </w:tcPr>
          <w:p w14:paraId="76B7B35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74D788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634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C3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940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60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川芎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13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uanxiong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9E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uan Xi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EA5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gusticum sinense 'Chuanxiong'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1D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nioselinum anthriscoides 'Chuanxiong'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B6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CB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6C9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4F31747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1E9895A" w14:textId="77777777" w:rsidTr="004B05B3">
        <w:trPr>
          <w:trHeight w:val="46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C7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o LW et al (2023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E41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F60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YGB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98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金银花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DD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nicerae Japonicae Fl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6A5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 Yin Hu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5A8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nicera japo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u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110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nicera japonica Thunb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5DB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rif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0E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D6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ower</w:t>
            </w:r>
          </w:p>
        </w:tc>
        <w:tc>
          <w:tcPr>
            <w:tcW w:w="236" w:type="dxa"/>
            <w:vAlign w:val="center"/>
            <w:hideMark/>
          </w:tcPr>
          <w:p w14:paraId="78B77AA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767012C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01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55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B6E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85E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荆芥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C6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hizonepet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0F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g Ji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B2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peta catari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03B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peta cataria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66E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1EC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559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10299C8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617169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4C0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BE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A5DF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7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芪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BB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99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C6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membranace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isch.) Bung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AD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ragalus mongholicus Bun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04F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23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84F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444FFD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AC8FEC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AA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645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4D7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C3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广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F3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gostemonis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0D5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 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1C6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10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A5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CF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48E0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56DA2BA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652C8B5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30E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03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0C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61E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防风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77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poshnikovi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929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ng Fe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47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poshnikovia divaric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urcz.) Schischk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7C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poshnikovia divaricata (Trucz.) Schischk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8E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AC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90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2699D37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7C813C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BC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47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450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FB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板蓝根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BA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atidis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5C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an Lan Ge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90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atis tinctori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36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satis tinctoria subsp. tincto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42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9B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46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5AEA3A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B41A728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A8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52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862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E8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桔梗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56A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tycodon grandiflorus (Jacq.) A.D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5C9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e Ge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01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latycodon grandiflor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Jacq.) A.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FD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tycodon grandiflorus (Jacq.) A.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97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anul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45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49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4564133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A594F65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667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4B5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B8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886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芦根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4C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ragmitis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56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 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92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ragmites austr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Cav.) Trin. ex Steud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0E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hragmites australis (Cav.) Trin. ex Steud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65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58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06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180F9F2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724F214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7A05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40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6CE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50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炒白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8C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ctylodis Macrocephal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47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o Bai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64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macrocephal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oidz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E4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ractylodes macrocephala Koidz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AC6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eraceae 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D3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313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765CAE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DEB2D7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C9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CA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59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C3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甘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34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yrrhizae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C8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n C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79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isc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FA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 Fisch. ex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ED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FB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9C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2D66703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B4A666A" w14:textId="77777777" w:rsidTr="004B05B3">
        <w:trPr>
          <w:trHeight w:val="46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1F5F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ang WJ et al (2023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63FD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dominal Compartment Syndrom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D102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E3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C72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ED9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E20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77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32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5D5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D1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2FEFBDA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A81D2CC" w14:textId="77777777" w:rsidTr="004B05B3">
        <w:trPr>
          <w:trHeight w:val="41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7A8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184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576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7B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玄明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C5E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trii Sulfas Exsicc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FD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uan Ming F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54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92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ngifera indi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962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card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5A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EB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282C674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5D787EE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C0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0B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A6FC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CC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7B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DD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B9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6D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182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48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C0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734B2BA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0E8E9FF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687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5C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E4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9B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玄明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C93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trii Sulfas Exsicc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FD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uan Ming F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886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71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ngifera indi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80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card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F3D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FF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622677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B30FC9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AF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9E5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0469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06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枳实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3F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rantii Immaturu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1A6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S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D4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aurantium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6C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× aurantium f. auranti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DA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1B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661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7FB1986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7198E06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FD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57B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69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80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厚朴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43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oliae Officinalis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7E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u 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0D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upoea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ehder &amp; E. H. Wilson) N. H. Xia &amp; C. Y. Wu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10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olia officinalis Rehder &amp; E.H.Wils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81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26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19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93526A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906631F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21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2A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B94E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02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制大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1B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ei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A5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Dai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94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eum palmat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63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eum palmatum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32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o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47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A29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407D7BE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6036263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563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34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8C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28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BD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3E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39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981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74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E5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5F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6A944AB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FB23415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5F3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50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E2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36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芪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50D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4FF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49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membranace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isch.) Bung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9FD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ragalus mongholicus Bun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B9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71E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8A1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DD140D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2C1AEAE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4BC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C7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D3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E3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炒白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04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ctylodis Macrocephal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A7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o Bai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3E8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macrocephal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oidz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1B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ractylodes macrocephala Koidz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C3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562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18A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4A9021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09BD627" w14:textId="77777777" w:rsidTr="004B05B3">
        <w:trPr>
          <w:trHeight w:val="47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14E4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W et al (2022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933D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7D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DC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26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B8E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3E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DE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C.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1C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62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92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4893FE9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9092CD4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7F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CF3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0D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EF4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陈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2C8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tri Reticulatae Pericarp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2CC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7B2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E1E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reticulata Blanc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7C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A56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8D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525F31E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E4D35B1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7B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6B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AD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74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厚朴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AA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oliae Officinalis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1E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u 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16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upoea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ehder &amp; E. H. Wilson) N. H. Xia &amp; C. Y. Wu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15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olia officinalis Rehder &amp; E.H.Wils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07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B5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50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394CB6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43FD01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1B55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D0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34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81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CEE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stache rug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FB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F1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82A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F0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41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12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0A3B693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90403F6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31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286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DE5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BF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草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42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um tsaoko Crevost et Lemari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8F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o G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51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tsaoko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evost &amp; Le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B4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nxangia tsao-ko (Crevost &amp; Lemarié) M.F.Newman &amp; Škorničk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EF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5D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A8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26D6C9A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1707671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AF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10D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FE5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378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0D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A0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C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80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22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01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80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31C0EDD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DC419D3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AF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7C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69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14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羌活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D5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opterygii Rhizoma et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A5C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ang H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258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ansenia weberbauerian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edde ex H. Wolff) Pimenov &amp; Kljuykov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87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ansenia weberbaueriana (Fedde ex H.Wolff) Pimenov &amp; Kljuykov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D7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0E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69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7B300F3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6781E10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AF0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B29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ED9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33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9BA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68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C1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 oficinale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os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408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E31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D5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E6A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098CB7E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AB9D75F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643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475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9EA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B0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槟榔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A4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46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ng L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EDE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44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F774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02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F1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653A5AC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7DF085E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7FE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D2A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8A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09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杏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B0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cae Semen Ama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27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F2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ussilago farfar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BB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A5A4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39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61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3762799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2D6F0F4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E3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42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F72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B2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石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AC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87BA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Shi G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C8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17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EE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at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3D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F4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0B6D154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0043DA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6B3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147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ADC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65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瓜蒌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37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hosanthi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6F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 L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C4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ichosanthes kirilowii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xi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FE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hosanthes kirilowii Maxim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91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D9B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E4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7923085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34586C3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61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B4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23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B3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大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0A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ei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FE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Dai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F4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eum palmat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BF8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eum palmatum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9F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o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39F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6E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483B3AA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23F1908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B0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20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04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43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1BE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F8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D8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26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5A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31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1F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0DA0F0B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739EB54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3A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037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6E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9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EEE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27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0B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F6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E6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61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4A8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1B3BFBD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FAB1A6E" w14:textId="77777777" w:rsidTr="004B05B3">
        <w:trPr>
          <w:trHeight w:val="70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5EF8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D0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EFD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C75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葶苈子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1E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curaini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DF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ng Li 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3A6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llaria alsin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im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0C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curainia sophia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bb. ex Prant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0B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4240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29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15E7FB9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DB7B57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E6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90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86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39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桃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5C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i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9D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o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DB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pers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L.) Batsch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EF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persica (L.) Batsch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54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84D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48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413C348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C53CAAF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BC2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8AB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B18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45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草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1E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um tsaoko Crevost et Lemari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6B7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o G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26E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tsaoko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evost &amp; Le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EC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nxangia tsao-ko (Crevost &amp; Lemarié) M.F.Newman &amp; Škorničk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CF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8A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80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358221B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88C92CB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82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FE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35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CA8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槟榔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B88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C29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ng L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7B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F4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58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49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72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3576C5B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E3E02E9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32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510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5B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FC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2B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65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3D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48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C.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F2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1A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42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5F96260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C9A037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5DB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05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A6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AB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D1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E7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1E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A2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AA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AB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F0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57517FA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4FD4088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43DC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3E3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38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17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黑顺片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5B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oniti Lateralis Radix Praepar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57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i Shun P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70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nitum carmichaelii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beaux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D2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nitum carmichaelii Debeaux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B3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nuncul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85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2B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E91A89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F4F0FC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18A8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57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36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C5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山茱萸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E56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rni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A3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 Zhu Y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60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rnus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ebold &amp; Zuc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86E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rnus officinalis Siebold &amp; Zucc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8D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DB6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91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71A12D2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7C531DC" w14:textId="77777777" w:rsidTr="004B05B3">
        <w:trPr>
          <w:trHeight w:val="46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5B6C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 J et al (2023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FE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AE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 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15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F7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17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FE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47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C.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5B1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45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74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261AA8A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269E0BB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6B6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07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0C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0D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陈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8A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tri Reticulatae Pericarp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34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89B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C4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reticulata Blanc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BB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96B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DF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49E3C78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8FCB880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F2E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DBE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002E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DB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厚朴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0C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oliae Officinalis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88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u 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38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upoea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ehder &amp; E. H. Wilson) N. H. Xia &amp; C. Y. Wu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9A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olia officinalis Rehder &amp; E.H.Wils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FD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242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76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, roots and shoot bark</w:t>
            </w:r>
          </w:p>
        </w:tc>
        <w:tc>
          <w:tcPr>
            <w:tcW w:w="236" w:type="dxa"/>
            <w:vAlign w:val="center"/>
            <w:hideMark/>
          </w:tcPr>
          <w:p w14:paraId="74101B8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8AF851F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ED1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DD4A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D9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448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0A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stache rug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4C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70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22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93A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543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B1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4CBCF92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C721EAC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2A6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2E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0D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9C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草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CC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um tsaoko Crevost et Lemari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39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o G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65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tsaoko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evost &amp; Le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6E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nxangia tsao-ko (Crevost &amp; Lemarié) M.F.Newman &amp; Škorničk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C5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E0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8A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47810A3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34FC04B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90E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63D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59DA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EB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AC8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66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5B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C4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D4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A9F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6A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70D7010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BC42824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0A0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164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F49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448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羌活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A6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opterygii Rhizoma et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325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ang H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BF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ansenia weberbauerian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edde ex H. Wolff) Pimenov &amp; Kljuykov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CC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ansenia weberbaueriana (Fedde ex H.Wolff) Pimenov &amp; Kljuykov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230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81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405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4F3267C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FCF55A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C7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B5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5D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D8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AB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4D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C6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 oficinale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os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2EC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70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B1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19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132F11E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CEB4CDC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626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BB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B2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25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槟榔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02B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EB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ng L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3E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FD52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D5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8F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02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36C634F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9F84025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7F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45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5C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71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杏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8C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cae Semen Ama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C60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17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ussilago farfar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0B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779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D22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68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663A69C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CFABA9E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1B1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782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A90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96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石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A54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4A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Shi G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73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8D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96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at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EEB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4D9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6DA9FA7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F817CE1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FD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CB9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4D6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57F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瓜蒌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3A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hosanthi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FC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 L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D7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ichosanthes kirilowii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xi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5F2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hosanthes kirilowii Maxim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31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curbi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828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802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747CB6E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26F6FA8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B0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2E87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BFE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0B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大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74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ei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0F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Dai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5E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eum palmat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A5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eum palmatum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7A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o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F60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99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7D75FCC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E04993B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42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3A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0A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F4A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61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F6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88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1BE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08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0D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3E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29AC31F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E6381C9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4C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52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BC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4B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AB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1D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D1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6F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E7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02F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511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7807CD7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74E2307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F7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B0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005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44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葶苈子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FF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curaini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1D9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ng Li 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70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llaria alsin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im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C93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curainia sophi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bb. ex Prant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3B4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38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9B0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263B984A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41609F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9C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AB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BF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EC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桃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114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i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96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o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1C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pers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L.) Batsch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830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persica (L.) Batsch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1B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DA2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A2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5009693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A35D444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4D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7C0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C2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38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草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05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um tsaoko Crevost et Lemari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EF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o G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451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tsaoko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evost &amp; Le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73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anxangia tsao-ko (Crevost &amp; Lemarié) M.F.Newman &amp; Škorničk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34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20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54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1700F14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E490729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FE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97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126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10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槟榔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12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91B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ng L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C2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B6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119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08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7CB8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0E48148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7785B51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BAF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4E0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3F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A17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1E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3D9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611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48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C.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C4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F9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A9F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039E0F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C1D9B58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085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1E5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DF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4E6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姜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EF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cumae Long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A8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ang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72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urcuma Long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0B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cuma longa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0D9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930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1A9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3BACB80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2D8403F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69E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31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49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87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僵蚕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390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x Batrytic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9E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ang C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4A9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ombyx mori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naeu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1A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mbyx mori Linnaeu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5D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lkworm pilgrimaging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14F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50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7C87DA8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C263CE6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6F7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1825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51B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AF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法半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28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elli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07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 Ban 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C2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Ten. ex Breite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50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(Thunb.) Makino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A4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23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C4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4D67A4B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160116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AFD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74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7553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16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陈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3A8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tri Reticulatae Pericarp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1D21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AC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2D0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reticulata Blanc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49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0C7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F1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32206F7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3F21970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85D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DE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0AB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E82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党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EA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donopsis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85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ng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D3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donopsis pilosul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ranch.) Nannf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6D9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donopsis pilosula(Franch.) Nannf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5A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anul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2A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61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72034EC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6899A2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9B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B74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A19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BE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炙黄芪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B0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stragal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73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Huang Q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1A5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tragalus membranace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isch.) Bung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D69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ragalus mongholicus Bun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4E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C0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7D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0DD3EF2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F9F053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C4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20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3892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1CE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茯苓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B7B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415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 L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BF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 coco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Schw. ) Wol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E0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i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3CB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p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1D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A125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lerotium</w:t>
            </w:r>
          </w:p>
        </w:tc>
        <w:tc>
          <w:tcPr>
            <w:tcW w:w="236" w:type="dxa"/>
            <w:vAlign w:val="center"/>
            <w:hideMark/>
          </w:tcPr>
          <w:p w14:paraId="5F9DB11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6C8D6B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7C4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0D1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89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F4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54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stache rug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2D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19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723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33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55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C44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4574A41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644492E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1C6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5A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67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60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砂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18D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i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05B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82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villos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ur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7D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villosum Lour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8D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02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D4C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534C040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BF99ECD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8371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1F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05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B3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南沙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888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nophor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A8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n Sha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97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denophora tetraphyll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Fisc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19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denophora triphylla (Thunb.) A.DC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15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anul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DB7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6F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BE5DA6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AAA5F11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0D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42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EC8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F8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人参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750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inseng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A7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n S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B6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 A. Mey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D24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nax ginseng C. A. Mey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0A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D08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9D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5349360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DE26566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F5A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DA4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5C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DB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天冬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14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sparagi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7C8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 D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EE3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paragus cochinchin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(Lour.) Merr.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6D6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sparagus cochinchinensis (Lour.) Merr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94B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rag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DB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34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 tuber</w:t>
            </w:r>
          </w:p>
        </w:tc>
        <w:tc>
          <w:tcPr>
            <w:tcW w:w="236" w:type="dxa"/>
            <w:vAlign w:val="center"/>
            <w:hideMark/>
          </w:tcPr>
          <w:p w14:paraId="4BDB79F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D6CCC3B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D9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F00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EF1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35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麦冬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53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hiopogon japonicus(Linn. f.)Ker-Gaw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097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 Do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344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pogon japonic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L. f.) Ker Gaw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EC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pogon japonicus (Thunb.) Ker Gaw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657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arag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84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2C2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 tuber</w:t>
            </w:r>
          </w:p>
        </w:tc>
        <w:tc>
          <w:tcPr>
            <w:tcW w:w="236" w:type="dxa"/>
            <w:vAlign w:val="center"/>
            <w:hideMark/>
          </w:tcPr>
          <w:p w14:paraId="1EB47EA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35748AB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39F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B65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26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634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淡竹叶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14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phatheri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48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n Zhu Y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D6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ophatherum gracil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ongn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F3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phatherum gracile Brongn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D9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E4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95D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 and leaves</w:t>
            </w:r>
          </w:p>
        </w:tc>
        <w:tc>
          <w:tcPr>
            <w:tcW w:w="236" w:type="dxa"/>
            <w:vAlign w:val="center"/>
            <w:hideMark/>
          </w:tcPr>
          <w:p w14:paraId="37DAE385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537B4CE" w14:textId="77777777" w:rsidTr="004B05B3">
        <w:trPr>
          <w:trHeight w:val="24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C2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33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81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CE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桑叶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FE2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i Fol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12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ng Y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449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rus alb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86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orus alb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61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81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7C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aves</w:t>
            </w:r>
          </w:p>
        </w:tc>
        <w:tc>
          <w:tcPr>
            <w:tcW w:w="236" w:type="dxa"/>
            <w:vAlign w:val="center"/>
            <w:hideMark/>
          </w:tcPr>
          <w:p w14:paraId="3C9CC4D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76CD90C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411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DEB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D09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358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蝉衣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30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cadae Periostrac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91B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n Tu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303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ryptotympana pust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briciu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33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totympana pustulata Fabriciu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06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cadid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3C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3D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6860DF8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2282E3F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7D5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817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7EDB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91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地骨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CE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ii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A0B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 Gu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44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ycium chinens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l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9C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cium shawii Roem. &amp; Schult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B4FA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la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AEE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750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peel</w:t>
            </w:r>
          </w:p>
        </w:tc>
        <w:tc>
          <w:tcPr>
            <w:tcW w:w="236" w:type="dxa"/>
            <w:vAlign w:val="center"/>
            <w:hideMark/>
          </w:tcPr>
          <w:p w14:paraId="5578B0E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A822EC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2D89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F68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BB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A2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炒苍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AE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a Atractylod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8D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o Cang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37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hunb.) D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6B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lance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C.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08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94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17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00766EB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D13E4BA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9E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A0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190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8F2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炒谷芽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A5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tariae Germinatus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67C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 Gu Y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27B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ryza sativ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242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sativa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3F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275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41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20A60B8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37A4554" w14:textId="77777777" w:rsidTr="004B05B3">
        <w:trPr>
          <w:trHeight w:val="240"/>
          <w:jc w:val="center"/>
        </w:trPr>
        <w:tc>
          <w:tcPr>
            <w:tcW w:w="11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6207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u RL et al (2023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71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 and HBV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9A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A14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麻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E5C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edrae Her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A8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8E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138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phedra sinica Stapf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38E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d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41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A7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rbaceous stem</w:t>
            </w:r>
          </w:p>
        </w:tc>
        <w:tc>
          <w:tcPr>
            <w:tcW w:w="236" w:type="dxa"/>
            <w:vAlign w:val="center"/>
            <w:hideMark/>
          </w:tcPr>
          <w:p w14:paraId="527BD3D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A0CE0FF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95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2F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5F5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F9C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杏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F0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cae Semen Ama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60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g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05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ussilago farfar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F2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8E3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49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50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0612CB4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87A680E" w14:textId="77777777" w:rsidTr="004B05B3">
        <w:trPr>
          <w:trHeight w:val="28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62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E1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0D2E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D8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40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F75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G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8A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E9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psum Fibros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756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ate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98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8D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1BE70368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06ACC24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688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3DF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41F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F0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薏苡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B8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icis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1E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 Yi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B0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x lacryma-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bi var. ma-yuen (Rom. Caill.) 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58E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x lacryma-jobi var. ma-yuen (Rom.Caill.) Stap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96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A0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58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42429C1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BAD9C5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33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11E6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ED6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406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砂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30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i Fruc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DA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A01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villos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ur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7D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villosum Lour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4D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CA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67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126BC692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D3A7C0B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870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C2E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FE2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36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厚朴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C3C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oliae Officinalis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66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u 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F8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upoea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ehder &amp; E. H. Wilson) N. H. Xia &amp; C. Y. Wu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C11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olia officinalis Rehder &amp; E.H.Wils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42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D24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6BF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, roots and shoot bark</w:t>
            </w:r>
          </w:p>
        </w:tc>
        <w:tc>
          <w:tcPr>
            <w:tcW w:w="236" w:type="dxa"/>
            <w:vAlign w:val="center"/>
            <w:hideMark/>
          </w:tcPr>
          <w:p w14:paraId="69794AE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20F9374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597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E4DC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B64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90F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半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E78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ellia tern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8AB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n 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C32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Ten. ex Breite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C6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(Thunb.) Makino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52B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0A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1A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41B1838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51A48DB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8B8E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B82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04E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4DE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D9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BE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D0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 oficinale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os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EB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0F1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D86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AD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2DD0BCB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955C622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D8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B86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59E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5A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菖蒲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55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ori Tatarinowii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041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Chang 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47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rus calam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0272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rus gramineus Ait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C9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63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F5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75D5E24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07794BAD" w14:textId="77777777" w:rsidTr="004B05B3">
        <w:trPr>
          <w:trHeight w:val="47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DD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8E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34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5C7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连翘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66F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rsythia suspen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0A1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an Qi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B6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orsythia suspens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Vah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AB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Forsythia suspensa 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unb.</w:t>
            </w:r>
            <w:r w:rsidRPr="00ED0C7C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hl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133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5B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29E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6125F01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E415F6F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D5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C55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3A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56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白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57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ctylodis Macrocephal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34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333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macrocephal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oidz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65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ractylodes macrocephala Koidz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0D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75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2B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184BC7E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C6D4F7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EF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9A9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B15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7DA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藿香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37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stache rug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303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 Huo X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536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gostemon cablin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Blanco) Bent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559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gostemon cablin (Blanco) Benth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13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29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74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erial part</w:t>
            </w:r>
          </w:p>
        </w:tc>
        <w:tc>
          <w:tcPr>
            <w:tcW w:w="236" w:type="dxa"/>
            <w:vAlign w:val="center"/>
            <w:hideMark/>
          </w:tcPr>
          <w:p w14:paraId="7C290337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969D4DC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47A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91F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380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233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葶苈子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4FF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curaini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C10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ng Li 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15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llaria alsin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im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735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curainia sophi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bb. ex Prant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E6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2A2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35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163D516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4864EB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7C4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887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B2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52B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陈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A9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tri Reticulatae Pericarp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23E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E46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itrus reticul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nc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1A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rus reticulata Blanc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029C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AB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CED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it peel</w:t>
            </w:r>
          </w:p>
        </w:tc>
        <w:tc>
          <w:tcPr>
            <w:tcW w:w="236" w:type="dxa"/>
            <w:vAlign w:val="center"/>
            <w:hideMark/>
          </w:tcPr>
          <w:p w14:paraId="167513D3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C0A7C77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536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E5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5BA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83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甘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59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yrrhiza uralensis Fisch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98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n C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95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yrrhiza ural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sch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0FF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 Fisch. ex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DA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2E2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F37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78A70F7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36E4C03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5A87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9348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M and HBV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2345" w14:textId="77777777" w:rsidR="005A77D0" w:rsidRPr="00ED0C7C" w:rsidRDefault="005A77D0" w:rsidP="004B05B3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ese medicine formul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00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薏苡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76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icis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EC0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 Yi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493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x lacryma-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bi var. ma-yuen (Rom. Caill.) Stapf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B52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x lacryma-jobi var. ma-yuen (Rom.Caill.) Stap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2BE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263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2D9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2FC63F11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DC7195F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EA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60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850C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2D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白豆蔻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F1F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i Fructus Rotund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6FD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 Dou Ko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6B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kravanh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erre ex Gagnep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F7D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urfbainia compacta (Sol. ex Maton) Škorničk. &amp; A.D.Poulse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4E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D19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8B8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783BEB8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A2DCD40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513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974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03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E2A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杏仁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55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cae Semen Amar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81A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 Xing 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C31F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A6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runus armeniaca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016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8F7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2A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252511EF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93DE453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7D86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E4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B5B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D63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草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21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mum tsaoko Crevost et Lemari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E2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o Gu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700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momum tsaoko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evost &amp; Lem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107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nxangia tsao-ko (Crevost &amp; Lemarié) M.F.Newman &amp; Škorničk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8C9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C9B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15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ature fruit</w:t>
            </w:r>
          </w:p>
        </w:tc>
        <w:tc>
          <w:tcPr>
            <w:tcW w:w="236" w:type="dxa"/>
            <w:vAlign w:val="center"/>
            <w:hideMark/>
          </w:tcPr>
          <w:p w14:paraId="20B9F6C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D64D118" w14:textId="77777777" w:rsidTr="004B05B3">
        <w:trPr>
          <w:trHeight w:val="92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136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1D2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F4CC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F4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厚朴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C7E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oliae Officinalis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B78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u P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57A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upoea officinal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Rehder &amp; E. H. Wilson) N. H. Xia &amp; C. Y. Wu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09F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olia officinalis Rehder &amp; E.H.Wilson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1FD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gnol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D79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91F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unk, roots and shoot bark</w:t>
            </w:r>
          </w:p>
        </w:tc>
        <w:tc>
          <w:tcPr>
            <w:tcW w:w="236" w:type="dxa"/>
            <w:vAlign w:val="center"/>
            <w:hideMark/>
          </w:tcPr>
          <w:p w14:paraId="7108E5C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740873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8E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F2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7B3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790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生姜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C46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51C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g Ji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92FE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 oficinale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osc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EB19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Zingiber officinale Roscoe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BC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D02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95C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333299B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4EAF480B" w14:textId="77777777" w:rsidTr="004B05B3">
        <w:trPr>
          <w:trHeight w:val="28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103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6F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6E48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87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槟榔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60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ec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B2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ng L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5700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702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eca catechu L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3E0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1D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8C1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477E2DC9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3D35026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BA78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0EE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4AA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720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石菖蒲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F0E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orus Tatarinow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BC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i Chang P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05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orus calamu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6FD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rus calamus var. angustatus Bess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65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o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4295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263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536010E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3540C73B" w14:textId="77777777" w:rsidTr="004B05B3">
        <w:trPr>
          <w:trHeight w:val="28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6A8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684A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E3D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704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滑石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C82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l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A6D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 S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E59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gnesi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licat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B1F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lc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58B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licat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7EF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2B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12327860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546B4B6F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E4F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736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574E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41C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甘草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EE7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ycyrrhiza uralensis Fisch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4B8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n C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B92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lycyrrhiza ural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sch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23E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ycyrrhiza uralensis Fisch. ex DC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BC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64B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91A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731A563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B1AF502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9C31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BE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5B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E8E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白术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2F1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actylodis Macrocephalae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C6F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 Zh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FF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ctylodes macrocephala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oidz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C17B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tractylodes macrocephala Koidz.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106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52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C7B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66F68A0D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6CACA4F0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10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1BE8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55E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3BD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半夏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742A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ellia tern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31D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n 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FDD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Thunb.) Ten. ex Breitenb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2C6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ellia ternata (Thunb.) Makino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124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1EA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41E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er</w:t>
            </w:r>
          </w:p>
        </w:tc>
        <w:tc>
          <w:tcPr>
            <w:tcW w:w="236" w:type="dxa"/>
            <w:vAlign w:val="center"/>
            <w:hideMark/>
          </w:tcPr>
          <w:p w14:paraId="5CDB85E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ED8AB06" w14:textId="77777777" w:rsidTr="004B05B3">
        <w:trPr>
          <w:trHeight w:val="6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089F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AF7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CF6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20B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葶苈子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5B5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curainiae Se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79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ng Li Z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A2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llaria alsine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imm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A3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curainia sophia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（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 w:rsidRPr="00ED0C7C">
              <w:rPr>
                <w:rFonts w:ascii="DengXian" w:eastAsia="DengXian" w:hAnsi="DengXi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）</w:t>
            </w: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bb. ex Prant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C02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977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C7B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ed</w:t>
            </w:r>
          </w:p>
        </w:tc>
        <w:tc>
          <w:tcPr>
            <w:tcW w:w="236" w:type="dxa"/>
            <w:vAlign w:val="center"/>
            <w:hideMark/>
          </w:tcPr>
          <w:p w14:paraId="77875BC6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5D558DD" w14:textId="77777777" w:rsidTr="004B05B3">
        <w:trPr>
          <w:trHeight w:val="28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5D4D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2A61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A17D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A2D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赤芍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CE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d paeony ro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2DC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 Sha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797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eonia lactiflor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ll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AC1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eonia lactiflora Pal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4AA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EB6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E58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6353EDC4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7E89EC0D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D5E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0BA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F045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54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牡丹皮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CC5A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e Peony Ba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496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 Dan P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D0C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eonia × suffruticos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drew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212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eonia × suffruticosa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drew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E49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ot bark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F4E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2F5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 barks</w:t>
            </w:r>
          </w:p>
        </w:tc>
        <w:tc>
          <w:tcPr>
            <w:tcW w:w="236" w:type="dxa"/>
            <w:vAlign w:val="center"/>
            <w:hideMark/>
          </w:tcPr>
          <w:p w14:paraId="7058177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3E0A7E3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A03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253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AB4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D06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芩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E51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utellariae Radi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901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Q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D20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utellaria baicalensis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eorgi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0513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utellaria baicalensis Georgi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7C0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mi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CF04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A8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236" w:type="dxa"/>
            <w:vAlign w:val="center"/>
            <w:hideMark/>
          </w:tcPr>
          <w:p w14:paraId="740FF96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11C18F60" w14:textId="77777777" w:rsidTr="004B05B3">
        <w:trPr>
          <w:trHeight w:val="46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5687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3F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4C501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A15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黄连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4DC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tis chi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E132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 L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20D3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ptis chinensis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h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A67B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tis chinensis Franc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C307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nuncul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D79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3D16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izomes</w:t>
            </w:r>
          </w:p>
        </w:tc>
        <w:tc>
          <w:tcPr>
            <w:tcW w:w="236" w:type="dxa"/>
            <w:vAlign w:val="center"/>
            <w:hideMark/>
          </w:tcPr>
          <w:p w14:paraId="59223E6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A77D0" w:rsidRPr="00ED0C7C" w14:paraId="267BDC58" w14:textId="77777777" w:rsidTr="004B05B3">
        <w:trPr>
          <w:trHeight w:val="290"/>
          <w:jc w:val="center"/>
        </w:trPr>
        <w:tc>
          <w:tcPr>
            <w:tcW w:w="1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61D0E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5915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61FC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1FAF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大黄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693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ei Radix et Rhiz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71B9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i Dai Hua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7A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eum palmatum </w:t>
            </w: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.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5E90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eum palmatum L.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4AADC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onacea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66A8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FF5D" w14:textId="77777777" w:rsidR="005A77D0" w:rsidRPr="00ED0C7C" w:rsidRDefault="005A77D0" w:rsidP="004B05B3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0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s and rhizomes</w:t>
            </w:r>
          </w:p>
        </w:tc>
        <w:tc>
          <w:tcPr>
            <w:tcW w:w="236" w:type="dxa"/>
            <w:vAlign w:val="center"/>
            <w:hideMark/>
          </w:tcPr>
          <w:p w14:paraId="5ACA85CC" w14:textId="77777777" w:rsidR="005A77D0" w:rsidRPr="00ED0C7C" w:rsidRDefault="005A77D0" w:rsidP="004B05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8C0F1C2" w14:textId="77777777" w:rsidR="005A77D0" w:rsidRPr="00237632" w:rsidRDefault="005A77D0" w:rsidP="005A77D0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37632">
        <w:rPr>
          <w:rFonts w:ascii="Times New Roman" w:hAnsi="Times New Roman" w:cs="Times New Roman"/>
          <w:color w:val="000000" w:themeColor="text1"/>
          <w:sz w:val="20"/>
          <w:szCs w:val="20"/>
        </w:rPr>
        <w:t>Note: HF, heart failure; CHD, coronary heart disease; DM, Diabetes Mellitus; HBV, hepatitis B; CKD, chronic kidney disease; QFPDD, Qingfei Paidu Decoction; JYGBD, Jingyin Gubiao Decoction.</w:t>
      </w:r>
    </w:p>
    <w:p w14:paraId="1D079EDB" w14:textId="77777777" w:rsidR="005A77D0" w:rsidRPr="00237632" w:rsidRDefault="005A77D0" w:rsidP="005A77D0">
      <w:pPr>
        <w:spacing w:line="240" w:lineRule="exact"/>
        <w:rPr>
          <w:rFonts w:ascii="Times New Roman" w:hAnsi="Times New Roman" w:cs="Times New Roman"/>
          <w:color w:val="000000" w:themeColor="text1"/>
        </w:rPr>
      </w:pP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NR indicates not record data. Study of </w:t>
      </w:r>
      <w:r w:rsidRPr="00666ECE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Chen Y et al (2024)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reported Yangyin Jiedu Mixture,</w:t>
      </w:r>
      <w:r w:rsidRPr="00237632">
        <w:rPr>
          <w:rFonts w:ascii="Times New Roman" w:hAnsi="Times New Roman" w:cs="Times New Roman"/>
          <w:color w:val="000000" w:themeColor="text1"/>
        </w:rPr>
        <w:t xml:space="preserve"> was re</w:t>
      </w:r>
      <w:r w:rsidRPr="00237632">
        <w:rPr>
          <w:rFonts w:ascii="Times New Roman" w:hAnsi="Times New Roman" w:cs="Times New Roman" w:hint="eastAsia"/>
          <w:color w:val="000000" w:themeColor="text1"/>
        </w:rPr>
        <w:t xml:space="preserve">leased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s 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TCM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preparation for COVID-19</w:t>
      </w:r>
      <w:r w:rsidRPr="00237632">
        <w:rPr>
          <w:rFonts w:ascii="Times New Roman" w:hAnsi="Times New Roman" w:cs="Times New Roman" w:hint="eastAsia"/>
          <w:color w:val="000000" w:themeColor="text1"/>
        </w:rPr>
        <w:t xml:space="preserve"> on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official website of the Guizhou Provincial Administration of Traditional Chinese Medicine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(</w:t>
      </w:r>
      <w:hyperlink r:id="rId7" w:history="1">
        <w:r w:rsidRPr="00237632">
          <w:rPr>
            <w:rStyle w:val="Hyperlink"/>
            <w:rFonts w:ascii="Times New Roman" w:eastAsia="DengXian" w:hAnsi="Times New Roman" w:cs="Times New Roman"/>
            <w:color w:val="000000" w:themeColor="text1"/>
            <w:kern w:val="0"/>
            <w:sz w:val="18"/>
            <w:szCs w:val="18"/>
          </w:rPr>
          <w:t>http://atcm.guizhou.gov.cn/xwzx/ttxw/202003/t20200304_53165921.html</w:t>
        </w:r>
      </w:hyperlink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), whereas,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the specific dosage was not announced, and the reference did not provide the dosage of each herb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in the study.</w:t>
      </w:r>
    </w:p>
    <w:p w14:paraId="4866094E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Usages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of each TCM:</w:t>
      </w:r>
    </w:p>
    <w:p w14:paraId="0D7FD5B2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1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Jiao LW et al. (2021)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.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QFPDD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,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t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raditional Chinese medicine decoction pieces for water decoction. Administer one dose per day, twice in the morning and evening (forty minutes after a meal), with warm water, three doses per course of treatment, and complete two treatment courses in the study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;</w:t>
      </w:r>
    </w:p>
    <w:p w14:paraId="7C35D7C4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2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Zhang L et al. (2021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b/>
          <w:bCs/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QEPDD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,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s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me to study (Jiao LW et al (2021)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;</w:t>
      </w:r>
    </w:p>
    <w:p w14:paraId="38A36CB2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3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Zong XY et al. (2020)</w:t>
      </w:r>
      <w:bookmarkStart w:id="3" w:name="_Hlk170656604"/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b/>
          <w:bCs/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QEPDD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,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s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me to study (Jiao LW et al (2021)</w:t>
      </w:r>
      <w:bookmarkEnd w:id="3"/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;</w:t>
      </w:r>
    </w:p>
    <w:p w14:paraId="708DB11E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4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Li HZ et al. (2021). QEPDD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,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s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me to study (Jiao LW et al (2021)</w:t>
      </w:r>
    </w:p>
    <w:p w14:paraId="06D0BE8B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5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hen RB et al. (2021). QEPDD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,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s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me to study (Jiao LW et al (2021)</w:t>
      </w:r>
    </w:p>
    <w:p w14:paraId="112A8AAE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6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hen Y et al. (2024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 xml:space="preserve">.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Yangyin Jiedu Mixture, oral, 3 times a day, 15 ml each time, the course of treatment is 7 days</w:t>
      </w:r>
    </w:p>
    <w:p w14:paraId="2816E0D2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7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Li YZ et al. (2020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Qingfei </w:t>
      </w:r>
      <w:r w:rsidRPr="00AE7DE4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Decoction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, Granules, melted with water, 1 dose a day, twice in the morning and evening, and the course of treatment is two weeks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</w:t>
      </w:r>
    </w:p>
    <w:p w14:paraId="10BBA731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8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Huang Z et al. (2020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,</w:t>
      </w:r>
      <w:r w:rsidRPr="00237632">
        <w:rPr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t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raditional Chinese medicine decoction pieces for water decoction. Administer one dose per day, twice in the morning and evening, one treatment course is 7 days, and continuous treatment of 3 courses.</w:t>
      </w:r>
    </w:p>
    <w:p w14:paraId="0A09C08C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9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Tao LW et al. (2023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JYGBD,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granules, 1 package a day, twice in the morning and evening, and the course of treatment is two weeks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;</w:t>
      </w:r>
    </w:p>
    <w:p w14:paraId="332C61C0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10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Yang WJ et al. (2023)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.</w:t>
      </w:r>
      <w:r w:rsidRPr="00237632">
        <w:rPr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1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, traditional Chinese medicine decoction pieces for water decoction. </w:t>
      </w:r>
    </w:p>
    <w:p w14:paraId="48AEC0A4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dminister one dose per day, decocting water for 100mL juice, divided into 5 times of slow nasal feeding, 1time per hours, and treatment courses is 3 doses.</w:t>
      </w:r>
      <w:r w:rsidRPr="00237632">
        <w:rPr>
          <w:b/>
          <w:bCs/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2- 3 is s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ame to 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1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73212EC3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11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Huang W et al. (2022)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.</w:t>
      </w:r>
      <w:r w:rsidRPr="00237632">
        <w:rPr>
          <w:color w:val="000000" w:themeColor="text1"/>
        </w:rPr>
        <w:t xml:space="preserve">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, t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raditional Chinese medicine decoction pieces for water decoction. Administer one dose per day, twice in the morning and evening, one treatment course is 7 days, and continuous treatment of 3 courses.</w:t>
      </w:r>
    </w:p>
    <w:p w14:paraId="5B0BF137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12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en J et al. (2023)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.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Chinese medicine formula</w:t>
      </w:r>
      <w:r w:rsidRPr="00237632">
        <w:rPr>
          <w:rFonts w:ascii="Times New Roman" w:eastAsia="DengXian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,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 t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raditional Chinese medicine decoction pieces for water decoction. Administer one dose per day, twice in the morning and evening.</w:t>
      </w:r>
    </w:p>
    <w:p w14:paraId="7431A6EA" w14:textId="77777777" w:rsidR="005A77D0" w:rsidRPr="00237632" w:rsidRDefault="005A77D0" w:rsidP="005A77D0">
      <w:pPr>
        <w:spacing w:line="240" w:lineRule="exact"/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</w:pP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 xml:space="preserve">(13)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Xu J et al. (2023)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.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237632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18"/>
          <w:szCs w:val="18"/>
        </w:rPr>
        <w:t>Chinese medicine formula</w:t>
      </w:r>
      <w:r w:rsidRPr="00237632">
        <w:rPr>
          <w:rFonts w:ascii="Times New Roman" w:eastAsia="DengXian" w:hAnsi="Times New Roman" w:cs="Times New Roman" w:hint="eastAsia"/>
          <w:color w:val="000000" w:themeColor="text1"/>
          <w:kern w:val="0"/>
          <w:sz w:val="18"/>
          <w:szCs w:val="18"/>
        </w:rPr>
        <w:t>, t</w:t>
      </w:r>
      <w:r w:rsidRPr="00237632">
        <w:rPr>
          <w:rFonts w:ascii="Times New Roman" w:eastAsia="DengXian" w:hAnsi="Times New Roman" w:cs="Times New Roman"/>
          <w:color w:val="000000" w:themeColor="text1"/>
          <w:kern w:val="0"/>
          <w:sz w:val="18"/>
          <w:szCs w:val="18"/>
        </w:rPr>
        <w:t>raditional Chinese medicine decoction pieces for water decoction. Administer one dose per day, twice in the morning and evening.</w:t>
      </w:r>
    </w:p>
    <w:p w14:paraId="2FDD5A57" w14:textId="77777777" w:rsidR="005A77D0" w:rsidRPr="00C334A3" w:rsidRDefault="005A77D0" w:rsidP="005A77D0"/>
    <w:p w14:paraId="289C6AA6" w14:textId="77777777" w:rsidR="005A77D0" w:rsidRPr="005A77D0" w:rsidRDefault="005A77D0">
      <w:pPr>
        <w:rPr>
          <w:rFonts w:ascii="Times New Roman" w:eastAsia="SimSun" w:hAnsi="Times New Roman" w:cs="Times New Roman"/>
          <w:szCs w:val="21"/>
        </w:rPr>
      </w:pPr>
    </w:p>
    <w:sectPr w:rsidR="005A77D0" w:rsidRPr="005A77D0" w:rsidSect="00133E3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C1D34" w14:textId="77777777" w:rsidR="008E10AA" w:rsidRDefault="008E10AA" w:rsidP="00BF781A">
      <w:r>
        <w:separator/>
      </w:r>
    </w:p>
  </w:endnote>
  <w:endnote w:type="continuationSeparator" w:id="0">
    <w:p w14:paraId="17C0C1AE" w14:textId="77777777" w:rsidR="008E10AA" w:rsidRDefault="008E10AA" w:rsidP="00BF7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C7B3B" w14:textId="77777777" w:rsidR="008E10AA" w:rsidRDefault="008E10AA" w:rsidP="00BF781A">
      <w:r>
        <w:separator/>
      </w:r>
    </w:p>
  </w:footnote>
  <w:footnote w:type="continuationSeparator" w:id="0">
    <w:p w14:paraId="7C62EDFE" w14:textId="77777777" w:rsidR="008E10AA" w:rsidRDefault="008E10AA" w:rsidP="00BF7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896"/>
    <w:rsid w:val="00003814"/>
    <w:rsid w:val="00040D6B"/>
    <w:rsid w:val="0004120E"/>
    <w:rsid w:val="000A5CBB"/>
    <w:rsid w:val="000E1656"/>
    <w:rsid w:val="00133E3C"/>
    <w:rsid w:val="00152D95"/>
    <w:rsid w:val="00174569"/>
    <w:rsid w:val="001E705A"/>
    <w:rsid w:val="002728B7"/>
    <w:rsid w:val="003648CB"/>
    <w:rsid w:val="00446057"/>
    <w:rsid w:val="00486794"/>
    <w:rsid w:val="004E4F20"/>
    <w:rsid w:val="005A77D0"/>
    <w:rsid w:val="00683E3C"/>
    <w:rsid w:val="006872EB"/>
    <w:rsid w:val="00694B0E"/>
    <w:rsid w:val="006A7DAF"/>
    <w:rsid w:val="007205E5"/>
    <w:rsid w:val="007337FA"/>
    <w:rsid w:val="00742064"/>
    <w:rsid w:val="007A57AB"/>
    <w:rsid w:val="0089347D"/>
    <w:rsid w:val="008C1417"/>
    <w:rsid w:val="008E0316"/>
    <w:rsid w:val="008E10AA"/>
    <w:rsid w:val="0092690C"/>
    <w:rsid w:val="009333DA"/>
    <w:rsid w:val="00976BF7"/>
    <w:rsid w:val="009F4B12"/>
    <w:rsid w:val="00A252FD"/>
    <w:rsid w:val="00A25B61"/>
    <w:rsid w:val="00A57934"/>
    <w:rsid w:val="00A60234"/>
    <w:rsid w:val="00A7757F"/>
    <w:rsid w:val="00B02C20"/>
    <w:rsid w:val="00B10EED"/>
    <w:rsid w:val="00BF781A"/>
    <w:rsid w:val="00C66928"/>
    <w:rsid w:val="00C67AB8"/>
    <w:rsid w:val="00CF4F83"/>
    <w:rsid w:val="00D11896"/>
    <w:rsid w:val="00D72FB4"/>
    <w:rsid w:val="00D96B9D"/>
    <w:rsid w:val="00DD7118"/>
    <w:rsid w:val="00DE2F06"/>
    <w:rsid w:val="00E54F21"/>
    <w:rsid w:val="00ED7E60"/>
    <w:rsid w:val="00F0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6DFB8A"/>
  <w14:discardImageEditingData/>
  <w14:defaultImageDpi w14:val="32767"/>
  <w15:chartTrackingRefBased/>
  <w15:docId w15:val="{F8A58EA9-5F51-4C91-B37D-61D93C03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D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8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8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81A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BF7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77D0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A77D0"/>
    <w:pPr>
      <w:ind w:firstLineChars="200" w:firstLine="420"/>
    </w:pPr>
    <w:rPr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A77D0"/>
    <w:rPr>
      <w:color w:val="954F72"/>
      <w:u w:val="single"/>
    </w:rPr>
  </w:style>
  <w:style w:type="paragraph" w:customStyle="1" w:styleId="msonormal0">
    <w:name w:val="msonormal"/>
    <w:basedOn w:val="Normal"/>
    <w:rsid w:val="005A77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A77D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5A77D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font7">
    <w:name w:val="font7"/>
    <w:basedOn w:val="Normal"/>
    <w:rsid w:val="005A77D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8">
    <w:name w:val="font8"/>
    <w:basedOn w:val="Normal"/>
    <w:rsid w:val="005A77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22"/>
    </w:rPr>
  </w:style>
  <w:style w:type="paragraph" w:customStyle="1" w:styleId="font9">
    <w:name w:val="font9"/>
    <w:basedOn w:val="Normal"/>
    <w:rsid w:val="005A77D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5A77D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5A77D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5A77D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FF0000"/>
      <w:kern w:val="0"/>
      <w:sz w:val="24"/>
      <w:szCs w:val="24"/>
    </w:rPr>
  </w:style>
  <w:style w:type="paragraph" w:customStyle="1" w:styleId="xl70">
    <w:name w:val="xl70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333333"/>
      <w:kern w:val="0"/>
      <w:sz w:val="24"/>
      <w:szCs w:val="24"/>
    </w:rPr>
  </w:style>
  <w:style w:type="paragraph" w:customStyle="1" w:styleId="xl77">
    <w:name w:val="xl77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5A77D0"/>
    <w:pPr>
      <w:widowControl/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1F1F1F"/>
      <w:kern w:val="0"/>
      <w:sz w:val="24"/>
      <w:szCs w:val="24"/>
    </w:rPr>
  </w:style>
  <w:style w:type="paragraph" w:customStyle="1" w:styleId="xl82">
    <w:name w:val="xl82"/>
    <w:basedOn w:val="Normal"/>
    <w:rsid w:val="005A77D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5A77D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5A77D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5A77D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5A77D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5A77D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5A77D0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9">
    <w:name w:val="xl89"/>
    <w:basedOn w:val="Normal"/>
    <w:rsid w:val="005A77D0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font10">
    <w:name w:val="font10"/>
    <w:basedOn w:val="Normal"/>
    <w:rsid w:val="005A77D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0"/>
      <w:szCs w:val="20"/>
    </w:rPr>
  </w:style>
  <w:style w:type="paragraph" w:customStyle="1" w:styleId="font11">
    <w:name w:val="font11"/>
    <w:basedOn w:val="Normal"/>
    <w:rsid w:val="005A77D0"/>
    <w:pPr>
      <w:widowControl/>
      <w:spacing w:before="100" w:beforeAutospacing="1" w:after="100" w:afterAutospacing="1"/>
      <w:jc w:val="left"/>
    </w:pPr>
    <w:rPr>
      <w:rFonts w:ascii="仿宋" w:eastAsia="仿宋" w:hAnsi="仿宋" w:cs="SimSun"/>
      <w:color w:val="000000"/>
      <w:kern w:val="0"/>
      <w:sz w:val="20"/>
      <w:szCs w:val="20"/>
    </w:rPr>
  </w:style>
  <w:style w:type="paragraph" w:customStyle="1" w:styleId="font12">
    <w:name w:val="font12"/>
    <w:basedOn w:val="Normal"/>
    <w:rsid w:val="005A77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font13">
    <w:name w:val="font13"/>
    <w:basedOn w:val="Normal"/>
    <w:rsid w:val="005A77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color w:val="000000"/>
      <w:kern w:val="0"/>
      <w:sz w:val="20"/>
      <w:szCs w:val="20"/>
    </w:rPr>
  </w:style>
  <w:style w:type="paragraph" w:customStyle="1" w:styleId="font14">
    <w:name w:val="font14"/>
    <w:basedOn w:val="Normal"/>
    <w:rsid w:val="005A77D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i/>
      <w:iCs/>
      <w:color w:val="000000"/>
      <w:kern w:val="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7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tcm.guizhou.gov.cn/xwzx/ttxw/202003/t20200304_53165921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57586-267C-4454-8E6E-C63E2ADA4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078</Words>
  <Characters>23245</Characters>
  <Application>Microsoft Office Word</Application>
  <DocSecurity>0</DocSecurity>
  <Lines>193</Lines>
  <Paragraphs>54</Paragraphs>
  <ScaleCrop>false</ScaleCrop>
  <Company/>
  <LinksUpToDate>false</LinksUpToDate>
  <CharactersWithSpaces>27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钰 尚</dc:creator>
  <cp:keywords/>
  <dc:description/>
  <cp:lastModifiedBy>Indhumathi S Sukumar K</cp:lastModifiedBy>
  <cp:revision>19</cp:revision>
  <dcterms:created xsi:type="dcterms:W3CDTF">2024-07-20T15:14:00Z</dcterms:created>
  <dcterms:modified xsi:type="dcterms:W3CDTF">2024-11-20T13:01:00Z</dcterms:modified>
</cp:coreProperties>
</file>